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D6B6971" w:rsidR="00FB3483" w:rsidRPr="00930A31" w:rsidRDefault="000D582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D38EAD6" w:rsidR="00FB3483" w:rsidRPr="00930A31" w:rsidRDefault="000D582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47A6E32" w:rsidR="00FB3483" w:rsidRPr="00930A31" w:rsidRDefault="000D582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E724403" w:rsidR="00FB3483" w:rsidRPr="00930A31" w:rsidRDefault="000D582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EA47F50" w:rsidR="00FB3483" w:rsidRPr="00930A31" w:rsidRDefault="000D582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FAC9326" w:rsidR="00FB3483" w:rsidRPr="00930A31" w:rsidRDefault="000D582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A960DB2" w:rsidR="00FB3483" w:rsidRPr="00930A31" w:rsidRDefault="000D582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A132B13" w:rsidR="00FB3483" w:rsidRPr="00930A31" w:rsidRDefault="000D582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2F39937" w:rsidR="00FB3483" w:rsidRPr="00930A31" w:rsidRDefault="000D582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7A35610" w:rsidR="00930A31" w:rsidRPr="00930A31" w:rsidRDefault="00B445C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45EB09E" w:rsidR="00930A31" w:rsidRPr="00930A31" w:rsidRDefault="00B445C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5414B3A" w:rsidR="00FB3483" w:rsidRPr="00930A31" w:rsidRDefault="00ED581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0,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E49E9EB" w:rsidR="00FB3483" w:rsidRPr="00930A31" w:rsidRDefault="00ED581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1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DA7A0C7" w:rsidR="00930A31" w:rsidRPr="00930A31" w:rsidRDefault="00ED581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82E94BE" w:rsidR="00930A31" w:rsidRPr="00930A31" w:rsidRDefault="00ED581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8080A5A" w:rsidR="00930A31" w:rsidRPr="00930A31" w:rsidRDefault="002A7FB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B22BD0F" w:rsidR="00930A31" w:rsidRPr="00930A31" w:rsidRDefault="00046DD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r>
              <w:rPr>
                <w:rFonts w:ascii="Arial" w:hAnsi="Arial" w:cs="Arial" w:hint="eastAsia"/>
                <w:color w:val="auto"/>
                <w:sz w:val="18"/>
                <w:szCs w:val="18"/>
                <w:lang w:eastAsia="zh-CN"/>
              </w:rPr>
              <w:t>1</w:t>
            </w:r>
            <w:r>
              <w:rPr>
                <w:rFonts w:ascii="Arial" w:hAnsi="Arial" w:cs="Arial"/>
                <w:color w:val="auto"/>
                <w:sz w:val="18"/>
                <w:szCs w:val="18"/>
                <w:lang w:eastAsia="zh-CN"/>
              </w:rPr>
              <w:t>2,1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02FBAA8" w:rsidR="00930A31" w:rsidRPr="00930A31" w:rsidRDefault="00CE077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n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41E2F51" w:rsidR="00930A31" w:rsidRPr="00930A31" w:rsidRDefault="00CE077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n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6CABB5" w:rsidR="006E5FE2" w:rsidRPr="00930A31" w:rsidRDefault="00F625F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35219B2" w:rsidR="006E5FE2" w:rsidRPr="00930A31" w:rsidRDefault="00840FC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B3A3116" w:rsidR="00930A31" w:rsidRPr="00930A31" w:rsidRDefault="00C266C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B7E207E" w:rsidR="00930A31" w:rsidRPr="00930A31" w:rsidRDefault="00C266C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60A6444" w:rsidR="00FB3483" w:rsidRPr="00930A31" w:rsidRDefault="006831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w:t>
            </w:r>
            <w:r w:rsidR="00C266C9">
              <w:rPr>
                <w:rFonts w:ascii="Arial" w:hAnsi="Arial" w:cs="Arial"/>
                <w:color w:val="auto"/>
                <w:sz w:val="18"/>
                <w:szCs w:val="18"/>
                <w:lang w:eastAsia="zh-CN"/>
              </w:rPr>
              <w:t>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283F7EE" w:rsidR="00FB3483" w:rsidRPr="00930A31" w:rsidRDefault="006831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C266C9">
              <w:rPr>
                <w:rFonts w:ascii="Arial" w:hAnsi="Arial" w:cs="Arial"/>
                <w:color w:val="auto"/>
                <w:sz w:val="18"/>
                <w:szCs w:val="18"/>
                <w:lang w:eastAsia="zh-CN"/>
              </w:rPr>
              <w:t>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D479125" w:rsidR="00FB3483" w:rsidRPr="00930A31" w:rsidRDefault="006831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C266C9">
              <w:rPr>
                <w:rFonts w:ascii="Arial" w:hAnsi="Arial" w:cs="Arial"/>
                <w:color w:val="auto"/>
                <w:sz w:val="18"/>
                <w:szCs w:val="18"/>
                <w:lang w:eastAsia="zh-CN"/>
              </w:rPr>
              <w:t>1</w:t>
            </w:r>
            <w:r>
              <w:rPr>
                <w:rFonts w:ascii="Arial" w:hAnsi="Arial" w:cs="Arial"/>
                <w:color w:val="auto"/>
                <w:sz w:val="18"/>
                <w:szCs w:val="18"/>
                <w:lang w:eastAsia="zh-CN"/>
              </w:rPr>
              <w:t>,1</w:t>
            </w:r>
            <w:r w:rsidR="00C266C9">
              <w:rPr>
                <w:rFonts w:ascii="Arial" w:hAnsi="Arial" w:cs="Arial"/>
                <w:color w:val="auto"/>
                <w:sz w:val="18"/>
                <w:szCs w:val="18"/>
                <w:lang w:eastAsia="zh-CN"/>
              </w:rPr>
              <w:t>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A0C3253" w:rsidR="00930A31" w:rsidRPr="00930A31" w:rsidRDefault="006831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w:t>
            </w:r>
            <w:bookmarkStart w:id="0" w:name="_GoBack"/>
            <w:bookmarkEnd w:id="0"/>
            <w:r w:rsidRPr="00930A31">
              <w:rPr>
                <w:rFonts w:ascii="Arial" w:hAnsi="Arial" w:cs="Arial"/>
                <w:sz w:val="18"/>
                <w:szCs w:val="18"/>
              </w:rPr>
              <w:t>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6B7A030" w:rsidR="00930A31" w:rsidRPr="00930A31" w:rsidRDefault="006831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712D269" w:rsidR="00930A31" w:rsidRPr="00930A31" w:rsidRDefault="003B262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n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FB9B4F8" w:rsidR="00930A31" w:rsidRPr="00930A31" w:rsidRDefault="003B262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n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C6B2DD2" w:rsidR="00FB3483" w:rsidRPr="00930A31" w:rsidRDefault="004F23D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1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666D0EF" w:rsidR="00077B44" w:rsidRPr="00930A31" w:rsidRDefault="00241F1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A1CBFB6" w:rsidR="00930A31" w:rsidRPr="00930A31" w:rsidRDefault="00750CBE"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8153CAC" w:rsidR="00930A31" w:rsidRPr="00930A31" w:rsidRDefault="00750CB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C266C9">
              <w:rPr>
                <w:rFonts w:ascii="Arial" w:hAnsi="Arial" w:cs="Arial"/>
                <w:color w:val="auto"/>
                <w:sz w:val="18"/>
                <w:szCs w:val="18"/>
                <w:lang w:eastAsia="zh-CN"/>
              </w:rPr>
              <w:t>3</w:t>
            </w:r>
            <w:r>
              <w:rPr>
                <w:rFonts w:ascii="Arial" w:hAnsi="Arial" w:cs="Arial"/>
                <w:color w:val="auto"/>
                <w:sz w:val="18"/>
                <w:szCs w:val="18"/>
                <w:lang w:eastAsia="zh-CN"/>
              </w:rPr>
              <w:t>,1</w:t>
            </w:r>
            <w:r w:rsidR="00C266C9">
              <w:rPr>
                <w:rFonts w:ascii="Arial" w:hAnsi="Arial" w:cs="Arial"/>
                <w:color w:val="auto"/>
                <w:sz w:val="18"/>
                <w:szCs w:val="18"/>
                <w:lang w:eastAsia="zh-CN"/>
              </w:rPr>
              <w:t>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74F9D0F" w:rsidR="00930A31" w:rsidRPr="00930A31" w:rsidRDefault="00750CBE" w:rsidP="00C266C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C266C9">
              <w:rPr>
                <w:rFonts w:ascii="Arial" w:hAnsi="Arial" w:cs="Arial"/>
                <w:color w:val="auto"/>
                <w:sz w:val="18"/>
                <w:szCs w:val="18"/>
                <w:lang w:eastAsia="zh-CN"/>
              </w:rPr>
              <w:t>3</w:t>
            </w:r>
            <w:r>
              <w:rPr>
                <w:rFonts w:ascii="Arial" w:hAnsi="Arial" w:cs="Arial"/>
                <w:color w:val="auto"/>
                <w:sz w:val="18"/>
                <w:szCs w:val="18"/>
                <w:lang w:eastAsia="zh-CN"/>
              </w:rPr>
              <w:t>,1</w:t>
            </w:r>
            <w:r w:rsidR="00C266C9">
              <w:rPr>
                <w:rFonts w:ascii="Arial" w:hAnsi="Arial" w:cs="Arial"/>
                <w:color w:val="auto"/>
                <w:sz w:val="18"/>
                <w:szCs w:val="18"/>
                <w:lang w:eastAsia="zh-CN"/>
              </w:rPr>
              <w:t>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6FED2EC" w:rsidR="00930A31" w:rsidRPr="00930A31" w:rsidRDefault="0014097F" w:rsidP="00C266C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C266C9">
              <w:rPr>
                <w:rFonts w:ascii="Arial" w:hAnsi="Arial" w:cs="Arial"/>
                <w:color w:val="auto"/>
                <w:sz w:val="18"/>
                <w:szCs w:val="18"/>
                <w:lang w:eastAsia="zh-CN"/>
              </w:rPr>
              <w:t>3</w:t>
            </w:r>
            <w:r>
              <w:rPr>
                <w:rFonts w:ascii="Arial" w:hAnsi="Arial" w:cs="Arial"/>
                <w:color w:val="auto"/>
                <w:sz w:val="18"/>
                <w:szCs w:val="18"/>
                <w:lang w:eastAsia="zh-CN"/>
              </w:rPr>
              <w:t>,1</w:t>
            </w:r>
            <w:r w:rsidR="00C266C9">
              <w:rPr>
                <w:rFonts w:ascii="Arial" w:hAnsi="Arial" w:cs="Arial"/>
                <w:color w:val="auto"/>
                <w:sz w:val="18"/>
                <w:szCs w:val="18"/>
                <w:lang w:eastAsia="zh-CN"/>
              </w:rPr>
              <w:t>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29D01FD" w:rsidR="00930A31" w:rsidRPr="00930A31" w:rsidRDefault="00A337F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5D8FE45" w:rsidR="00930A31" w:rsidRPr="00930A31" w:rsidRDefault="00A337F0"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n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32E668D" w:rsidR="00930A31" w:rsidRPr="00930A31" w:rsidRDefault="00A337F0"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n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CEF7129" w:rsidR="00077B44" w:rsidRPr="00930A31" w:rsidRDefault="00221F1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FA5F38">
              <w:rPr>
                <w:rFonts w:ascii="Arial" w:hAnsi="Arial" w:cs="Arial"/>
                <w:color w:val="auto"/>
                <w:sz w:val="18"/>
                <w:szCs w:val="18"/>
                <w:lang w:eastAsia="zh-CN"/>
              </w:rPr>
              <w:t>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71FF90D" w:rsidR="00077B44" w:rsidRPr="00930A31" w:rsidRDefault="00221F1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FA5F38">
              <w:rPr>
                <w:rFonts w:ascii="Arial" w:hAnsi="Arial" w:cs="Arial"/>
                <w:color w:val="auto"/>
                <w:sz w:val="18"/>
                <w:szCs w:val="18"/>
                <w:lang w:eastAsia="zh-CN"/>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35DA9A4" w:rsidR="00077B44" w:rsidRPr="00930A31" w:rsidRDefault="0076068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on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B718ED" w14:textId="77777777" w:rsidR="00F648CB" w:rsidRDefault="00F648CB">
      <w:r>
        <w:separator/>
      </w:r>
    </w:p>
  </w:endnote>
  <w:endnote w:type="continuationSeparator" w:id="0">
    <w:p w14:paraId="54F0E20B" w14:textId="77777777" w:rsidR="00F648CB" w:rsidRDefault="00F648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405D70" w14:textId="77777777" w:rsidR="00F648CB" w:rsidRDefault="00F648CB">
      <w:r>
        <w:separator/>
      </w:r>
    </w:p>
  </w:footnote>
  <w:footnote w:type="continuationSeparator" w:id="0">
    <w:p w14:paraId="7BE68E6D" w14:textId="77777777" w:rsidR="00F648CB" w:rsidRDefault="00F648C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616CA6CD" w:rsidR="00947707" w:rsidRPr="00930A31" w:rsidRDefault="00C41287"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51D7DE0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46DD3"/>
    <w:rsid w:val="00077B44"/>
    <w:rsid w:val="000D582D"/>
    <w:rsid w:val="0014097F"/>
    <w:rsid w:val="00152CDB"/>
    <w:rsid w:val="0018323E"/>
    <w:rsid w:val="00190C83"/>
    <w:rsid w:val="00221F12"/>
    <w:rsid w:val="00241F1A"/>
    <w:rsid w:val="00246C93"/>
    <w:rsid w:val="00256BAF"/>
    <w:rsid w:val="002A2A06"/>
    <w:rsid w:val="002A7FBE"/>
    <w:rsid w:val="003103C2"/>
    <w:rsid w:val="003516AD"/>
    <w:rsid w:val="00363B8D"/>
    <w:rsid w:val="003760FB"/>
    <w:rsid w:val="003B2623"/>
    <w:rsid w:val="003B79FF"/>
    <w:rsid w:val="003D7C19"/>
    <w:rsid w:val="00400A0B"/>
    <w:rsid w:val="00443C1D"/>
    <w:rsid w:val="00461576"/>
    <w:rsid w:val="004C1685"/>
    <w:rsid w:val="004F1360"/>
    <w:rsid w:val="004F23D1"/>
    <w:rsid w:val="005078EE"/>
    <w:rsid w:val="00550BF1"/>
    <w:rsid w:val="0059028D"/>
    <w:rsid w:val="005979B8"/>
    <w:rsid w:val="00627F22"/>
    <w:rsid w:val="006831B1"/>
    <w:rsid w:val="006E5FE2"/>
    <w:rsid w:val="006F3BA6"/>
    <w:rsid w:val="00726794"/>
    <w:rsid w:val="00750CBE"/>
    <w:rsid w:val="0076068E"/>
    <w:rsid w:val="0077253C"/>
    <w:rsid w:val="00840FC3"/>
    <w:rsid w:val="008412D5"/>
    <w:rsid w:val="00891B95"/>
    <w:rsid w:val="008A3EAE"/>
    <w:rsid w:val="008E2C91"/>
    <w:rsid w:val="008F06C8"/>
    <w:rsid w:val="00930A31"/>
    <w:rsid w:val="00947707"/>
    <w:rsid w:val="009827E5"/>
    <w:rsid w:val="00A215D2"/>
    <w:rsid w:val="00A337F0"/>
    <w:rsid w:val="00A86593"/>
    <w:rsid w:val="00AB79CE"/>
    <w:rsid w:val="00AE4BBD"/>
    <w:rsid w:val="00B445CD"/>
    <w:rsid w:val="00B51910"/>
    <w:rsid w:val="00BD32B1"/>
    <w:rsid w:val="00C22710"/>
    <w:rsid w:val="00C266C9"/>
    <w:rsid w:val="00C41287"/>
    <w:rsid w:val="00CE0772"/>
    <w:rsid w:val="00D302DC"/>
    <w:rsid w:val="00D95D84"/>
    <w:rsid w:val="00DC4F19"/>
    <w:rsid w:val="00E324A8"/>
    <w:rsid w:val="00E66E3A"/>
    <w:rsid w:val="00EA132D"/>
    <w:rsid w:val="00EB610E"/>
    <w:rsid w:val="00ED5813"/>
    <w:rsid w:val="00F625F8"/>
    <w:rsid w:val="00F648CB"/>
    <w:rsid w:val="00F67C14"/>
    <w:rsid w:val="00FA5F38"/>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2</Pages>
  <Words>1067</Words>
  <Characters>608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帐户</cp:lastModifiedBy>
  <cp:revision>27</cp:revision>
  <cp:lastPrinted>2020-11-24T03:02:00Z</cp:lastPrinted>
  <dcterms:created xsi:type="dcterms:W3CDTF">2021-09-10T09:28:00Z</dcterms:created>
  <dcterms:modified xsi:type="dcterms:W3CDTF">2022-02-26T14:20:00Z</dcterms:modified>
</cp:coreProperties>
</file>